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06EFD8" w14:textId="2A59F10E" w:rsidR="0090503C" w:rsidRPr="00EE1F33" w:rsidRDefault="0090503C" w:rsidP="0090503C">
      <w:pPr>
        <w:rPr>
          <w:rFonts w:ascii="Arial" w:eastAsiaTheme="minorHAnsi" w:hAnsi="Arial" w:cs="Arial"/>
          <w:lang w:eastAsia="en-US"/>
        </w:rPr>
      </w:pPr>
    </w:p>
    <w:tbl>
      <w:tblPr>
        <w:tblW w:w="9020" w:type="dxa"/>
        <w:tblLook w:val="04A0" w:firstRow="1" w:lastRow="0" w:firstColumn="1" w:lastColumn="0" w:noHBand="0" w:noVBand="1"/>
      </w:tblPr>
      <w:tblGrid>
        <w:gridCol w:w="3100"/>
        <w:gridCol w:w="1540"/>
        <w:gridCol w:w="1420"/>
        <w:gridCol w:w="1540"/>
        <w:gridCol w:w="1420"/>
      </w:tblGrid>
      <w:tr w:rsidR="0090503C" w:rsidRPr="00EE1F33" w14:paraId="010EA9C5" w14:textId="77777777" w:rsidTr="00692581">
        <w:trPr>
          <w:trHeight w:val="270"/>
        </w:trPr>
        <w:tc>
          <w:tcPr>
            <w:tcW w:w="31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2C1C2B" w14:textId="77777777" w:rsidR="0090503C" w:rsidRPr="00EE1F33" w:rsidRDefault="0090503C" w:rsidP="004970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E1F3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9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416A45" w14:textId="77777777" w:rsidR="0090503C" w:rsidRPr="00EE1F33" w:rsidRDefault="0090503C" w:rsidP="004970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1F33">
              <w:rPr>
                <w:rFonts w:ascii="Arial" w:eastAsia="Times New Roman" w:hAnsi="Arial" w:cs="Arial"/>
                <w:sz w:val="16"/>
                <w:szCs w:val="16"/>
              </w:rPr>
              <w:t>No conditions</w:t>
            </w:r>
          </w:p>
        </w:tc>
        <w:tc>
          <w:tcPr>
            <w:tcW w:w="29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96D24D" w14:textId="77777777" w:rsidR="0090503C" w:rsidRPr="00EE1F33" w:rsidRDefault="0090503C" w:rsidP="004970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1F33">
              <w:rPr>
                <w:rFonts w:ascii="Arial" w:eastAsia="Times New Roman" w:hAnsi="Arial" w:cs="Arial"/>
                <w:sz w:val="16"/>
                <w:szCs w:val="16"/>
              </w:rPr>
              <w:t>Two or more conditions</w:t>
            </w:r>
          </w:p>
        </w:tc>
      </w:tr>
      <w:tr w:rsidR="0090503C" w:rsidRPr="00EE1F33" w14:paraId="3B8FC54A" w14:textId="77777777" w:rsidTr="00692581">
        <w:trPr>
          <w:trHeight w:val="465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939D38" w14:textId="77777777" w:rsidR="0090503C" w:rsidRPr="00EE1F33" w:rsidRDefault="0090503C" w:rsidP="004970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E1F3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033F17" w14:textId="77777777" w:rsidR="0090503C" w:rsidRPr="00EE1F33" w:rsidRDefault="0090503C" w:rsidP="004970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1F33">
              <w:rPr>
                <w:rFonts w:ascii="Arial" w:eastAsia="Times New Roman" w:hAnsi="Arial" w:cs="Arial"/>
                <w:sz w:val="16"/>
                <w:szCs w:val="16"/>
              </w:rPr>
              <w:t>most deprived SIMD category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984138" w14:textId="77777777" w:rsidR="0090503C" w:rsidRPr="00EE1F33" w:rsidRDefault="0090503C" w:rsidP="004970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1F33">
              <w:rPr>
                <w:rFonts w:ascii="Arial" w:eastAsia="Times New Roman" w:hAnsi="Arial" w:cs="Arial"/>
                <w:sz w:val="16"/>
                <w:szCs w:val="16"/>
              </w:rPr>
              <w:t>least deprived SIMD category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0AB3C6" w14:textId="77777777" w:rsidR="0090503C" w:rsidRPr="00EE1F33" w:rsidRDefault="0090503C" w:rsidP="004970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1F33">
              <w:rPr>
                <w:rFonts w:ascii="Arial" w:eastAsia="Times New Roman" w:hAnsi="Arial" w:cs="Arial"/>
                <w:sz w:val="16"/>
                <w:szCs w:val="16"/>
              </w:rPr>
              <w:t>most deprived SIMD category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9F6FC5" w14:textId="77777777" w:rsidR="0090503C" w:rsidRPr="00EE1F33" w:rsidRDefault="0090503C" w:rsidP="004970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1F33">
              <w:rPr>
                <w:rFonts w:ascii="Arial" w:eastAsia="Times New Roman" w:hAnsi="Arial" w:cs="Arial"/>
                <w:sz w:val="16"/>
                <w:szCs w:val="16"/>
              </w:rPr>
              <w:t>least deprived SIMD category</w:t>
            </w:r>
          </w:p>
        </w:tc>
      </w:tr>
      <w:tr w:rsidR="0090503C" w:rsidRPr="00EE1F33" w14:paraId="3EAB5E3B" w14:textId="77777777" w:rsidTr="00692581">
        <w:trPr>
          <w:trHeight w:val="27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9070F1" w14:textId="77777777" w:rsidR="0090503C" w:rsidRPr="00EE1F33" w:rsidRDefault="0090503C" w:rsidP="004970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E1F33">
              <w:rPr>
                <w:rFonts w:ascii="Arial" w:eastAsia="Times New Roman" w:hAnsi="Arial" w:cs="Arial"/>
                <w:sz w:val="16"/>
                <w:szCs w:val="16"/>
              </w:rPr>
              <w:t>Average annual number of days absen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4984D9" w14:textId="77777777" w:rsidR="0090503C" w:rsidRPr="00EE1F33" w:rsidRDefault="0090503C" w:rsidP="004970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1F33">
              <w:rPr>
                <w:rFonts w:ascii="Arial" w:eastAsia="Times New Roman" w:hAnsi="Arial" w:cs="Arial"/>
                <w:sz w:val="16"/>
                <w:szCs w:val="16"/>
              </w:rPr>
              <w:t>11.0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7A549E" w14:textId="77777777" w:rsidR="0090503C" w:rsidRPr="00EE1F33" w:rsidRDefault="0090503C" w:rsidP="004970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1F33">
              <w:rPr>
                <w:rFonts w:ascii="Arial" w:eastAsia="Times New Roman" w:hAnsi="Arial" w:cs="Arial"/>
                <w:sz w:val="16"/>
                <w:szCs w:val="16"/>
              </w:rPr>
              <w:t>5.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0D1ECB" w14:textId="77777777" w:rsidR="0090503C" w:rsidRPr="00EE1F33" w:rsidRDefault="0090503C" w:rsidP="004970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1F33">
              <w:rPr>
                <w:rFonts w:ascii="Arial" w:eastAsia="Times New Roman" w:hAnsi="Arial" w:cs="Arial"/>
                <w:sz w:val="16"/>
                <w:szCs w:val="16"/>
              </w:rPr>
              <w:t>10.7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633313" w14:textId="77777777" w:rsidR="0090503C" w:rsidRPr="00EE1F33" w:rsidRDefault="0090503C" w:rsidP="004970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1F33">
              <w:rPr>
                <w:rFonts w:ascii="Arial" w:eastAsia="Times New Roman" w:hAnsi="Arial" w:cs="Arial"/>
                <w:sz w:val="16"/>
                <w:szCs w:val="16"/>
              </w:rPr>
              <w:t>6.00</w:t>
            </w:r>
          </w:p>
        </w:tc>
      </w:tr>
      <w:tr w:rsidR="0090503C" w:rsidRPr="00EE1F33" w14:paraId="06721CD6" w14:textId="77777777" w:rsidTr="00692581">
        <w:trPr>
          <w:trHeight w:val="27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4AE0DD" w14:textId="77777777" w:rsidR="0090503C" w:rsidRPr="00EE1F33" w:rsidRDefault="0090503C" w:rsidP="004970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E1F33">
              <w:rPr>
                <w:rFonts w:ascii="Arial" w:eastAsia="Times New Roman" w:hAnsi="Arial" w:cs="Arial"/>
                <w:sz w:val="16"/>
                <w:szCs w:val="16"/>
              </w:rPr>
              <w:t xml:space="preserve">Percentage of children ever excluded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A1598D" w14:textId="77777777" w:rsidR="0090503C" w:rsidRPr="00EE1F33" w:rsidRDefault="0090503C" w:rsidP="004970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1F33">
              <w:rPr>
                <w:rFonts w:ascii="Arial" w:eastAsia="Times New Roman" w:hAnsi="Arial" w:cs="Arial"/>
                <w:sz w:val="16"/>
                <w:szCs w:val="16"/>
              </w:rPr>
              <w:t>6.5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F532D6" w14:textId="77777777" w:rsidR="0090503C" w:rsidRPr="00EE1F33" w:rsidRDefault="0090503C" w:rsidP="004970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1F33">
              <w:rPr>
                <w:rFonts w:ascii="Arial" w:eastAsia="Times New Roman" w:hAnsi="Arial" w:cs="Arial"/>
                <w:sz w:val="16"/>
                <w:szCs w:val="16"/>
              </w:rPr>
              <w:t>1.1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AC39EC" w14:textId="77777777" w:rsidR="0090503C" w:rsidRPr="00EE1F33" w:rsidRDefault="0090503C" w:rsidP="004970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1F33">
              <w:rPr>
                <w:rFonts w:ascii="Arial" w:eastAsia="Times New Roman" w:hAnsi="Arial" w:cs="Arial"/>
                <w:sz w:val="16"/>
                <w:szCs w:val="16"/>
              </w:rPr>
              <w:t>15.9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36E813" w14:textId="77777777" w:rsidR="0090503C" w:rsidRPr="00EE1F33" w:rsidRDefault="0090503C" w:rsidP="004970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1F33">
              <w:rPr>
                <w:rFonts w:ascii="Arial" w:eastAsia="Times New Roman" w:hAnsi="Arial" w:cs="Arial"/>
                <w:sz w:val="16"/>
                <w:szCs w:val="16"/>
              </w:rPr>
              <w:t>7.84</w:t>
            </w:r>
          </w:p>
        </w:tc>
      </w:tr>
      <w:tr w:rsidR="0090503C" w:rsidRPr="00EE1F33" w14:paraId="574C2AD2" w14:textId="77777777" w:rsidTr="00692581">
        <w:trPr>
          <w:trHeight w:val="465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C901DA" w14:textId="3DAA972E" w:rsidR="0090503C" w:rsidRPr="00EE1F33" w:rsidRDefault="0090503C" w:rsidP="004970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E1F33">
              <w:rPr>
                <w:rFonts w:ascii="Arial" w:eastAsia="Times New Roman" w:hAnsi="Arial" w:cs="Arial"/>
                <w:sz w:val="16"/>
                <w:szCs w:val="16"/>
              </w:rPr>
              <w:t xml:space="preserve">Percentage of children </w:t>
            </w:r>
            <w:r w:rsidR="002C56C6" w:rsidRPr="00EE1F33">
              <w:rPr>
                <w:rFonts w:ascii="Arial" w:eastAsia="Times New Roman" w:hAnsi="Arial" w:cs="Arial"/>
                <w:sz w:val="16"/>
                <w:szCs w:val="16"/>
              </w:rPr>
              <w:t>unemployed</w:t>
            </w:r>
            <w:r w:rsidR="002C56C6" w:rsidRPr="00EE1F33" w:rsidDel="002C56C6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58E64E" w14:textId="77777777" w:rsidR="0090503C" w:rsidRPr="00EE1F33" w:rsidRDefault="0090503C" w:rsidP="004970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1F33">
              <w:rPr>
                <w:rFonts w:ascii="Arial" w:eastAsia="Times New Roman" w:hAnsi="Arial" w:cs="Arial"/>
                <w:sz w:val="16"/>
                <w:szCs w:val="16"/>
              </w:rPr>
              <w:t>16.5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881D91" w14:textId="77777777" w:rsidR="0090503C" w:rsidRPr="00EE1F33" w:rsidRDefault="0090503C" w:rsidP="004970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1F33">
              <w:rPr>
                <w:rFonts w:ascii="Arial" w:eastAsia="Times New Roman" w:hAnsi="Arial" w:cs="Arial"/>
                <w:sz w:val="16"/>
                <w:szCs w:val="16"/>
              </w:rPr>
              <w:t>4.6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E33EB6" w14:textId="77777777" w:rsidR="0090503C" w:rsidRPr="00EE1F33" w:rsidRDefault="0090503C" w:rsidP="004970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1F33">
              <w:rPr>
                <w:rFonts w:ascii="Arial" w:eastAsia="Times New Roman" w:hAnsi="Arial" w:cs="Arial"/>
                <w:sz w:val="16"/>
                <w:szCs w:val="16"/>
              </w:rPr>
              <w:t>18.7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E9897B" w14:textId="77777777" w:rsidR="0090503C" w:rsidRPr="00EE1F33" w:rsidRDefault="0090503C" w:rsidP="004970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1F33">
              <w:rPr>
                <w:rFonts w:ascii="Arial" w:eastAsia="Times New Roman" w:hAnsi="Arial" w:cs="Arial"/>
                <w:sz w:val="16"/>
                <w:szCs w:val="16"/>
              </w:rPr>
              <w:t>18.93</w:t>
            </w:r>
          </w:p>
        </w:tc>
      </w:tr>
      <w:tr w:rsidR="0090503C" w:rsidRPr="00EE1F33" w14:paraId="48927677" w14:textId="77777777" w:rsidTr="00692581">
        <w:trPr>
          <w:trHeight w:val="27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138CCA" w14:textId="54768325" w:rsidR="0090503C" w:rsidRPr="00EE1F33" w:rsidRDefault="0090503C" w:rsidP="004970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E1F33">
              <w:rPr>
                <w:rFonts w:ascii="Arial" w:eastAsia="Times New Roman" w:hAnsi="Arial" w:cs="Arial"/>
                <w:sz w:val="16"/>
                <w:szCs w:val="16"/>
              </w:rPr>
              <w:t xml:space="preserve">Percentage of children </w:t>
            </w:r>
            <w:r w:rsidR="002C56C6" w:rsidRPr="00EE1F33">
              <w:rPr>
                <w:rFonts w:ascii="Arial" w:eastAsia="Times New Roman" w:hAnsi="Arial" w:cs="Arial"/>
                <w:sz w:val="16"/>
                <w:szCs w:val="16"/>
              </w:rPr>
              <w:t xml:space="preserve">obtaining lowest level of attainment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0CD456" w14:textId="77777777" w:rsidR="0090503C" w:rsidRPr="00EE1F33" w:rsidRDefault="0090503C" w:rsidP="004970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1F33">
              <w:rPr>
                <w:rFonts w:ascii="Arial" w:eastAsia="Times New Roman" w:hAnsi="Arial" w:cs="Arial"/>
                <w:sz w:val="16"/>
                <w:szCs w:val="16"/>
              </w:rPr>
              <w:t>54.7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3AAE7F" w14:textId="15D2CEF9" w:rsidR="0090503C" w:rsidRPr="00EE1F33" w:rsidRDefault="0090503C" w:rsidP="004970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1F33">
              <w:rPr>
                <w:rFonts w:ascii="Arial" w:eastAsia="Times New Roman" w:hAnsi="Arial" w:cs="Arial"/>
                <w:sz w:val="16"/>
                <w:szCs w:val="16"/>
              </w:rPr>
              <w:t>15.8</w:t>
            </w:r>
            <w:r w:rsidR="00423E09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453460" w14:textId="77777777" w:rsidR="0090503C" w:rsidRPr="00EE1F33" w:rsidRDefault="0090503C" w:rsidP="004970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1F33">
              <w:rPr>
                <w:rFonts w:ascii="Arial" w:eastAsia="Times New Roman" w:hAnsi="Arial" w:cs="Arial"/>
                <w:sz w:val="16"/>
                <w:szCs w:val="16"/>
              </w:rPr>
              <w:t>81.7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F712A0" w14:textId="77777777" w:rsidR="0090503C" w:rsidRPr="00EE1F33" w:rsidRDefault="0090503C" w:rsidP="004970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1F33">
              <w:rPr>
                <w:rFonts w:ascii="Arial" w:eastAsia="Times New Roman" w:hAnsi="Arial" w:cs="Arial"/>
                <w:sz w:val="16"/>
                <w:szCs w:val="16"/>
              </w:rPr>
              <w:t>58.73</w:t>
            </w:r>
          </w:p>
        </w:tc>
      </w:tr>
    </w:tbl>
    <w:p w14:paraId="35D7941D" w14:textId="77777777" w:rsidR="0090503C" w:rsidRPr="00EE1F33" w:rsidRDefault="0090503C" w:rsidP="0090503C">
      <w:pPr>
        <w:rPr>
          <w:rFonts w:asciiTheme="minorBidi" w:hAnsiTheme="minorBidi"/>
          <w:sz w:val="14"/>
          <w:szCs w:val="14"/>
        </w:rPr>
      </w:pPr>
      <w:r w:rsidRPr="00EE1F33">
        <w:rPr>
          <w:rFonts w:asciiTheme="minorBidi" w:hAnsiTheme="minorBidi"/>
          <w:sz w:val="14"/>
          <w:szCs w:val="14"/>
        </w:rPr>
        <w:t>SIMD Scottish Index of Multiple Deprivation</w:t>
      </w:r>
    </w:p>
    <w:p w14:paraId="46518BA4" w14:textId="77777777" w:rsidR="00E44136" w:rsidRDefault="00E44136">
      <w:bookmarkStart w:id="0" w:name="_GoBack"/>
      <w:bookmarkEnd w:id="0"/>
    </w:p>
    <w:sectPr w:rsidR="00E441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503C"/>
    <w:rsid w:val="001D5A0D"/>
    <w:rsid w:val="002C56C6"/>
    <w:rsid w:val="00423E09"/>
    <w:rsid w:val="00692581"/>
    <w:rsid w:val="0090503C"/>
    <w:rsid w:val="00E44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433852"/>
  <w15:chartTrackingRefBased/>
  <w15:docId w15:val="{8F88A365-D5BE-4B42-BDB6-285EC6F43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56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56C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Fleming</dc:creator>
  <cp:keywords/>
  <dc:description/>
  <cp:lastModifiedBy>Michael Fleming</cp:lastModifiedBy>
  <cp:revision>2</cp:revision>
  <dcterms:created xsi:type="dcterms:W3CDTF">2020-09-17T19:39:00Z</dcterms:created>
  <dcterms:modified xsi:type="dcterms:W3CDTF">2020-09-17T19:39:00Z</dcterms:modified>
</cp:coreProperties>
</file>